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4FDD" w:rsidRPr="009970D6" w:rsidRDefault="007A4E24" w:rsidP="009970D6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List of CCT genes intersected with </w:t>
      </w:r>
      <w:bookmarkStart w:id="0" w:name="_GoBack"/>
      <w:bookmarkEnd w:id="0"/>
      <w:proofErr w:type="spellStart"/>
      <w:r>
        <w:rPr>
          <w:rFonts w:ascii="Times New Roman" w:hAnsi="Times New Roman" w:cs="Times New Roman"/>
          <w:b/>
        </w:rPr>
        <w:t>Clk856</w:t>
      </w:r>
      <w:proofErr w:type="spellEnd"/>
      <w:r>
        <w:rPr>
          <w:rFonts w:ascii="Times New Roman" w:hAnsi="Times New Roman" w:cs="Times New Roman"/>
          <w:b/>
        </w:rPr>
        <w:t xml:space="preserve"> drivers</w:t>
      </w:r>
    </w:p>
    <w:tbl>
      <w:tblPr>
        <w:tblW w:w="7533" w:type="dxa"/>
        <w:jc w:val="center"/>
        <w:tblLook w:val="04A0" w:firstRow="1" w:lastRow="0" w:firstColumn="1" w:lastColumn="0" w:noHBand="0" w:noVBand="1"/>
      </w:tblPr>
      <w:tblGrid>
        <w:gridCol w:w="1860"/>
        <w:gridCol w:w="1040"/>
        <w:gridCol w:w="1383"/>
        <w:gridCol w:w="846"/>
        <w:gridCol w:w="2404"/>
      </w:tblGrid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oLab</w:t>
            </w:r>
            <w:proofErr w:type="spellEnd"/>
            <w:r w:rsidRPr="009970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tock No.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G No.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iver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ntersection with </w:t>
            </w:r>
            <w:proofErr w:type="spellStart"/>
            <w:r w:rsidRPr="009970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89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42796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</w:t>
            </w: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2B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317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4919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tC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92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43795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43795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303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3229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3229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73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3995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3995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10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2345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T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54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2547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2547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2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3517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p2R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309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2370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h44-R2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60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3094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h31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05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2843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h31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22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2114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RFaR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305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5549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T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322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67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A-B-</w:t>
            </w: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312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022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A-B-</w:t>
            </w: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3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9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43743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RIB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12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6798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ChR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2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79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hR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0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6844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ChR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α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73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89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R1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006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147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FR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018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71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93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2902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dar1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089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0823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FaR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080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8784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K2-R1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59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3968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PF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82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4871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ssin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48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9122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h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65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9887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Glu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65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35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P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1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0118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68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4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lp1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87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47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Cl1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03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5610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ChR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α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015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0342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F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99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4358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Ha1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017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3976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Octβ</w:t>
            </w:r>
            <w:proofErr w:type="spellStart"/>
            <w:r w:rsidRPr="009970D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2R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019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0698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zR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78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0106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Ha1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29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3936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NM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65AD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88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3696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CNMa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65AD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095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CG8348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h44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KI0134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3758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f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99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74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-</w:t>
            </w: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R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62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8216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spab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13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0537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dl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69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056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</w:t>
            </w: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2A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62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0626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k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5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1318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1318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030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1325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hR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20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171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h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15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18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ChR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1883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L-Lex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1883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1883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1883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S-Lex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1883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1883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80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1937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n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307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2344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2344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plp3</w:t>
            </w:r>
            <w:proofErr w:type="spellEnd"/>
            <w:r w:rsidRPr="009970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ex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3061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plp3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53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5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W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3480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k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302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35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cokin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50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3575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3575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60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3579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3579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86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3579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3579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9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3633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tA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96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4375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Ha2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86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4575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aR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07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4593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Ha2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94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4734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k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20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4994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d1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89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5113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</w:t>
            </w: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1B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87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5274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A-B-</w:t>
            </w: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55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52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ur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βh-Lex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CG1543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β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43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5520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a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96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5614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5614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59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5744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5744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30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6720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</w:t>
            </w: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1A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46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6752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R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56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69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hl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94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70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hl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20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7084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7084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3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779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hl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96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8039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RIID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48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8090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k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097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8208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8208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32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8314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pEcR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23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8741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pR2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KI0205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2302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ChR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α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84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2346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RFa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25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2872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tA-R1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90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00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hl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66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0340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0340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5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10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gr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3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1147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hl11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32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1760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1760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34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2447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2447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59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24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hl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07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2476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2476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52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2540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KLR-17D3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06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29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ChR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α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0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3344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P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84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3495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p99B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87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3495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p99B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28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3513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dar2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315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35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Fa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80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3639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3639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46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43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alis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75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4411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4411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02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454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C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0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8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am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08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4128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ChR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α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044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42244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β</w:t>
            </w: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R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93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4226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RII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73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42301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KLR-17D1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66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4313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4313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76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4356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hR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16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43745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R2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69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4395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c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5E1-lex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4827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5E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76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5400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203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5811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Ya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205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5911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R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055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6371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6371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009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6440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01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6456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p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92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6530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hl3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94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65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hl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049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6919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a2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18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69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69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92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6992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RIIA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093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7285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tC-R1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KI007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7411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31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74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R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99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74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d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320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7497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7497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094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76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gr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40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8380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47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83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GA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8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8422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h44-R1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69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8442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RI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74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8795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K2-R2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x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</w:t>
            </w:r>
            <w:proofErr w:type="spellEnd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L4</w:t>
            </w:r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060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0001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0001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30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47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Cl1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04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53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lp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98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5556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5556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55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18105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198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12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RII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64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1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300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4910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P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26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6936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h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178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69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c-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I0297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74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hl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  <w:tr w:rsidR="009970D6" w:rsidRPr="009970D6" w:rsidTr="009970D6">
        <w:trPr>
          <w:trHeight w:val="279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CKI1053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9918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K1</w:t>
            </w:r>
            <w:proofErr w:type="spellEnd"/>
            <w:r w:rsidRPr="009970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4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0D6" w:rsidRPr="009970D6" w:rsidRDefault="009970D6" w:rsidP="009970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970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856-p65AD</w:t>
            </w:r>
            <w:proofErr w:type="spellEnd"/>
          </w:p>
        </w:tc>
      </w:tr>
    </w:tbl>
    <w:p w:rsidR="009970D6" w:rsidRPr="009970D6" w:rsidRDefault="009970D6" w:rsidP="009970D6">
      <w:pPr>
        <w:jc w:val="center"/>
        <w:rPr>
          <w:rFonts w:ascii="Times New Roman" w:hAnsi="Times New Roman" w:cs="Times New Roman"/>
        </w:rPr>
      </w:pPr>
    </w:p>
    <w:sectPr w:rsidR="009970D6" w:rsidRPr="009970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7A46" w:rsidRDefault="00817A46" w:rsidP="007A4E24">
      <w:r>
        <w:separator/>
      </w:r>
    </w:p>
  </w:endnote>
  <w:endnote w:type="continuationSeparator" w:id="0">
    <w:p w:rsidR="00817A46" w:rsidRDefault="00817A46" w:rsidP="007A4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7A46" w:rsidRDefault="00817A46" w:rsidP="007A4E24">
      <w:r>
        <w:separator/>
      </w:r>
    </w:p>
  </w:footnote>
  <w:footnote w:type="continuationSeparator" w:id="0">
    <w:p w:rsidR="00817A46" w:rsidRDefault="00817A46" w:rsidP="007A4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70D6"/>
    <w:rsid w:val="007A4E24"/>
    <w:rsid w:val="00817A46"/>
    <w:rsid w:val="009970D6"/>
    <w:rsid w:val="009A34F3"/>
    <w:rsid w:val="00A55596"/>
    <w:rsid w:val="00CE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631D2"/>
  <w15:chartTrackingRefBased/>
  <w15:docId w15:val="{4CD26275-6F14-442C-B062-FC05EC5D8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970D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970D6"/>
    <w:rPr>
      <w:color w:val="954F72"/>
      <w:u w:val="single"/>
    </w:rPr>
  </w:style>
  <w:style w:type="paragraph" w:customStyle="1" w:styleId="font5">
    <w:name w:val="font5"/>
    <w:basedOn w:val="a"/>
    <w:rsid w:val="009970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7">
    <w:name w:val="xl67"/>
    <w:basedOn w:val="a"/>
    <w:rsid w:val="009970D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9970D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333333"/>
      <w:kern w:val="0"/>
      <w:sz w:val="18"/>
      <w:szCs w:val="18"/>
    </w:rPr>
  </w:style>
  <w:style w:type="paragraph" w:customStyle="1" w:styleId="xl69">
    <w:name w:val="xl69"/>
    <w:basedOn w:val="a"/>
    <w:rsid w:val="009970D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9970D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9970D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9970D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333333"/>
      <w:kern w:val="0"/>
      <w:sz w:val="18"/>
      <w:szCs w:val="18"/>
    </w:rPr>
  </w:style>
  <w:style w:type="paragraph" w:customStyle="1" w:styleId="xl73">
    <w:name w:val="xl73"/>
    <w:basedOn w:val="a"/>
    <w:rsid w:val="009970D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333333"/>
      <w:kern w:val="0"/>
      <w:sz w:val="18"/>
      <w:szCs w:val="18"/>
    </w:rPr>
  </w:style>
  <w:style w:type="paragraph" w:customStyle="1" w:styleId="xl74">
    <w:name w:val="xl74"/>
    <w:basedOn w:val="a"/>
    <w:rsid w:val="009970D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5">
    <w:name w:val="xl75"/>
    <w:basedOn w:val="a"/>
    <w:rsid w:val="009970D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6">
    <w:name w:val="xl76"/>
    <w:basedOn w:val="a"/>
    <w:rsid w:val="009970D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rsid w:val="009970D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8">
    <w:name w:val="xl78"/>
    <w:basedOn w:val="a"/>
    <w:rsid w:val="009970D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9">
    <w:name w:val="xl79"/>
    <w:basedOn w:val="a"/>
    <w:rsid w:val="009970D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80">
    <w:name w:val="xl80"/>
    <w:basedOn w:val="a"/>
    <w:rsid w:val="009970D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1">
    <w:name w:val="xl81"/>
    <w:basedOn w:val="a"/>
    <w:rsid w:val="009970D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2">
    <w:name w:val="xl82"/>
    <w:basedOn w:val="a"/>
    <w:rsid w:val="009970D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3">
    <w:name w:val="xl83"/>
    <w:basedOn w:val="a"/>
    <w:rsid w:val="009970D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4">
    <w:name w:val="xl84"/>
    <w:basedOn w:val="a"/>
    <w:rsid w:val="009970D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A4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A4E2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A4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A4E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3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40</Words>
  <Characters>5362</Characters>
  <Application>Microsoft Office Word</Application>
  <DocSecurity>0</DocSecurity>
  <Lines>44</Lines>
  <Paragraphs>12</Paragraphs>
  <ScaleCrop>false</ScaleCrop>
  <Company/>
  <LinksUpToDate>false</LinksUpToDate>
  <CharactersWithSpaces>6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PKU</cp:lastModifiedBy>
  <cp:revision>3</cp:revision>
  <dcterms:created xsi:type="dcterms:W3CDTF">2023-03-23T21:56:00Z</dcterms:created>
  <dcterms:modified xsi:type="dcterms:W3CDTF">2024-03-30T09:32:00Z</dcterms:modified>
</cp:coreProperties>
</file>